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7"/>
        <w:gridCol w:w="587"/>
        <w:gridCol w:w="10728"/>
        <w:gridCol w:w="224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Page 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Page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troduction/Page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rvey Methodology/Page 3/Figure 1</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rvey Methodology/Page 3/Figure 1</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rvey Methodology/Page 3/Figure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rvey Methodology/Page 3/Figure 1</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ology/Page 1</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rvey Methodology/Page 3/Figure 1</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troduction/Page2</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rvey Methodology/Page 3/Figure 1</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ot applicable</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 Figure 1-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rvey Methodology/Page 3/Figure 1</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rvey Methodology/Page 3/Figure 1</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rvey Methodology/Page 3/Figure 1</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bookmarkStart w:id="0" w:name="_GoBack"/>
            <w:bookmarkEnd w:id="0"/>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1; Figure 1-5</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RediT author statement</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rvey Methodology/Page 3/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rvey Methodology/Page 3/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ferences/Page 1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Abstract/Page 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onclusion/Page 1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Conclusion/Page 1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Conclusion/Page 11</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Conclusion/Page 11</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1; Figure 1-5</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 1; Figure 1-5</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 and Prospect/Page 9-1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Discussion and Prospect/Page 9-11</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Discussion and Prospect/Page 9-11</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Discussion and Prospect/Page 9-11</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CRediT author statement</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CRediT author statement</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CRediT author statemen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cknowledgements/Page 12</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onflict of interest/Page 12</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Acknowledgements/Page 12</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g2YmVkZDhmZjMxYjlhNzAxZmQyYjVmOWU2YTA5MzA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40B227AD"/>
    <w:rsid w:val="4E175B2C"/>
    <w:rsid w:val="4E5F5404"/>
    <w:rsid w:val="7C20018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33</Words>
  <Characters>5857</Characters>
  <Lines>50</Lines>
  <Paragraphs>14</Paragraphs>
  <TotalTime>7</TotalTime>
  <ScaleCrop>false</ScaleCrop>
  <LinksUpToDate>false</LinksUpToDate>
  <CharactersWithSpaces>679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一天一天.</cp:lastModifiedBy>
  <cp:lastPrinted>2020-11-24T03:02:00Z</cp:lastPrinted>
  <dcterms:modified xsi:type="dcterms:W3CDTF">2024-11-20T08:23:57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1BAFBB02C08147BB82FD03A9E90FEDD1_13</vt:lpwstr>
  </property>
</Properties>
</file>